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C10BF" w:rsidRDefault="00DC10BF" w:rsidP="00DC10BF">
      <w:pPr>
        <w:pStyle w:val="subittulo1"/>
        <w:spacing w:line="240" w:lineRule="auto"/>
        <w:jc w:val="center"/>
        <w:rPr>
          <w:sz w:val="32"/>
          <w:szCs w:val="32"/>
          <w:lang w:val="en-US"/>
        </w:rPr>
      </w:pPr>
      <w:r w:rsidRPr="00CF267C">
        <w:rPr>
          <w:sz w:val="32"/>
          <w:szCs w:val="32"/>
          <w:lang w:val="en-US"/>
        </w:rPr>
        <w:t>Domestication and management of fruit species in urban home gardens of Argentina Atlantic Forest</w:t>
      </w:r>
    </w:p>
    <w:p w:rsidR="00817DD6" w:rsidRPr="001549D3" w:rsidRDefault="00817DD6" w:rsidP="0001436A">
      <w:pPr>
        <w:pStyle w:val="Ttulo"/>
      </w:pPr>
    </w:p>
    <w:p w:rsidR="00DC10BF" w:rsidRPr="00CF267C" w:rsidRDefault="00DC10BF" w:rsidP="00DC10BF">
      <w:pPr>
        <w:jc w:val="both"/>
        <w:rPr>
          <w:b/>
          <w:szCs w:val="24"/>
          <w:lang w:val="es-AR"/>
        </w:rPr>
      </w:pPr>
      <w:r w:rsidRPr="00CF267C">
        <w:rPr>
          <w:b/>
          <w:szCs w:val="24"/>
          <w:lang w:val="es-AR"/>
        </w:rPr>
        <w:t xml:space="preserve">Violeta </w:t>
      </w:r>
      <w:proofErr w:type="spellStart"/>
      <w:r w:rsidRPr="00CF267C">
        <w:rPr>
          <w:b/>
          <w:szCs w:val="24"/>
          <w:lang w:val="es-AR"/>
        </w:rPr>
        <w:t>Furlan</w:t>
      </w:r>
      <w:proofErr w:type="spellEnd"/>
      <w:r>
        <w:rPr>
          <w:b/>
          <w:szCs w:val="24"/>
          <w:vertAlign w:val="superscript"/>
          <w:lang w:val="es-AR"/>
        </w:rPr>
        <w:t>*</w:t>
      </w:r>
      <w:r w:rsidRPr="00CF267C">
        <w:rPr>
          <w:b/>
          <w:szCs w:val="24"/>
          <w:lang w:val="es-AR"/>
        </w:rPr>
        <w:t xml:space="preserve">, María </w:t>
      </w:r>
      <w:proofErr w:type="spellStart"/>
      <w:r w:rsidRPr="00CF267C">
        <w:rPr>
          <w:b/>
          <w:szCs w:val="24"/>
          <w:lang w:val="es-AR"/>
        </w:rPr>
        <w:t>Lelia</w:t>
      </w:r>
      <w:proofErr w:type="spellEnd"/>
      <w:r w:rsidRPr="00CF267C">
        <w:rPr>
          <w:b/>
          <w:szCs w:val="24"/>
          <w:lang w:val="es-AR"/>
        </w:rPr>
        <w:t xml:space="preserve"> </w:t>
      </w:r>
      <w:proofErr w:type="spellStart"/>
      <w:r w:rsidRPr="00CF267C">
        <w:rPr>
          <w:b/>
          <w:szCs w:val="24"/>
          <w:lang w:val="es-AR"/>
        </w:rPr>
        <w:t>Pochettino</w:t>
      </w:r>
      <w:proofErr w:type="spellEnd"/>
      <w:r w:rsidRPr="00CF267C">
        <w:rPr>
          <w:b/>
          <w:szCs w:val="24"/>
          <w:lang w:val="es-AR"/>
        </w:rPr>
        <w:t xml:space="preserve">, Norma </w:t>
      </w:r>
      <w:proofErr w:type="spellStart"/>
      <w:r w:rsidRPr="00CF267C">
        <w:rPr>
          <w:b/>
          <w:szCs w:val="24"/>
          <w:lang w:val="es-AR"/>
        </w:rPr>
        <w:t>Hilgert</w:t>
      </w:r>
      <w:proofErr w:type="spellEnd"/>
    </w:p>
    <w:p w:rsidR="00DC10BF" w:rsidRPr="00CF267C" w:rsidRDefault="002868E2" w:rsidP="00DC10BF">
      <w:pPr>
        <w:jc w:val="both"/>
        <w:rPr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DC10BF" w:rsidRPr="00CF267C">
        <w:rPr>
          <w:szCs w:val="24"/>
        </w:rPr>
        <w:t>*violetafurlan@gmail.com</w:t>
      </w:r>
    </w:p>
    <w:p w:rsidR="00994A3D" w:rsidRDefault="00654E8F" w:rsidP="0001436A">
      <w:pPr>
        <w:pStyle w:val="Ttulo1"/>
      </w:pPr>
      <w:r w:rsidRPr="00994A3D">
        <w:t xml:space="preserve">Supplementary </w:t>
      </w:r>
      <w:r w:rsidR="00DC10BF">
        <w:t>table</w:t>
      </w:r>
    </w:p>
    <w:p w:rsidR="00DC10BF" w:rsidRDefault="00DC10BF" w:rsidP="00DC10BF">
      <w:pPr>
        <w:rPr>
          <w:b/>
        </w:rPr>
      </w:pPr>
      <w:r w:rsidRPr="00DC10BF">
        <w:rPr>
          <w:b/>
        </w:rPr>
        <w:t>Table 1</w:t>
      </w:r>
    </w:p>
    <w:tbl>
      <w:tblPr>
        <w:tblW w:w="8630" w:type="dxa"/>
        <w:tblInd w:w="93" w:type="dxa"/>
        <w:tblLook w:val="04A0" w:firstRow="1" w:lastRow="0" w:firstColumn="1" w:lastColumn="0" w:noHBand="0" w:noVBand="1"/>
      </w:tblPr>
      <w:tblGrid>
        <w:gridCol w:w="6930"/>
        <w:gridCol w:w="1700"/>
      </w:tblGrid>
      <w:tr w:rsidR="00745FE3" w:rsidRPr="00745FE3" w:rsidTr="00745FE3">
        <w:trPr>
          <w:trHeight w:val="330"/>
        </w:trPr>
        <w:tc>
          <w:tcPr>
            <w:tcW w:w="6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b/>
                <w:bCs/>
                <w:color w:val="000000"/>
                <w:szCs w:val="24"/>
              </w:rPr>
              <w:t>Species full na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b/>
                <w:bCs/>
                <w:color w:val="000000"/>
                <w:szCs w:val="24"/>
              </w:rPr>
              <w:t>Botanical origin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Acrocomia aculeata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(Jacq</w:t>
            </w:r>
            <w:proofErr w:type="gramStart"/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>.) Lodd</w:t>
            </w:r>
            <w:proofErr w:type="gramEnd"/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>.ex Mart.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llophyl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duli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A. St.-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Hi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, A.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Jus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 &amp;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Cambes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Hieron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gramStart"/>
            <w:r w:rsidRPr="00745FE3">
              <w:rPr>
                <w:rFonts w:eastAsia="Times New Roman" w:cs="Times New Roman"/>
                <w:color w:val="000000"/>
                <w:szCs w:val="24"/>
              </w:rPr>
              <w:t>ex</w:t>
            </w:r>
            <w:proofErr w:type="gram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Nieder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nacardium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occidentale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nana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omosu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 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Merr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nnon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ugulos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chltd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) H. Rain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nnon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uricat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 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rtocarp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heterophyllu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am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verrho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arambol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 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Bromel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balansae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Mez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Bunchos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rgente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 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Jacq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) DC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ampomanes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xanthocarp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O. Berg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ampomanes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guazumifoli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 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Cambes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O.Ber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aric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papaya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elti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iguanae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 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Jacq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arg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hrysophyllum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gonocarpum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Mart. &amp;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Eichler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ex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Miq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) Eng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itrus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x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urantiifoli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Christm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wingl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Citrus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x 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 xml:space="preserve">aurantiifolia 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>cv.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 xml:space="preserve"> </w:t>
            </w:r>
            <w:proofErr w:type="gram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persa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Citrus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x 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aurantium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cv.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 xml:space="preserve"> </w:t>
            </w:r>
            <w:proofErr w:type="gram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navel</w:t>
            </w:r>
            <w:proofErr w:type="gram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+ 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C. trifoliat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itrus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x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limon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cv.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vern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itrus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urantium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itrus japonica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Thunb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itrus maxima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Burm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Merr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itrus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eticulat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Blanc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Citrus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x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uranthium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itrus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x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limon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cv.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ugoso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itrus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x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limon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itrus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x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taitensi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Risso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Diospyro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kaki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L.f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riobotry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japonica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Thunb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Lind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genia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involucrat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DC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genia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yrcianthe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Nied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genia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yriformi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Cambes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genia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uniflor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uterpe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duli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Mart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Fic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aric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Genip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merican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Inga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arginat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Willd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Inga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uraguensi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Hook. &amp;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Arn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Jacaratia spinosa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(Aubl.) A. DC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aclur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tinctori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L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teud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alpigh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marginat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DC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al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umill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angifer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indic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elicocc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lepidopetalu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Radlk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or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alba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usa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 x</w:t>
            </w: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aradisiac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Myrcianthe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ungen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O. Berg) D.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Legran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Opuntia ficus-indica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(L.) Mil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assiflor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lat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Curti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assiflor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duli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Sims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erse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merican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Mil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erse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american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var.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drymifoli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Cham. Et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chlecht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hilodendron bipinnatifidum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Schott ex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End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lin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ivulari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Cambess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Rotma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  <w:lang w:val="pt-PT"/>
              </w:rPr>
              <w:t>Plinia trunciflora</w:t>
            </w:r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 xml:space="preserve"> (O. Berg) </w:t>
            </w:r>
            <w:proofErr w:type="gramStart"/>
            <w:r w:rsidRPr="00745FE3">
              <w:rPr>
                <w:rFonts w:eastAsia="Times New Roman" w:cs="Times New Roman"/>
                <w:color w:val="000000"/>
                <w:szCs w:val="24"/>
                <w:lang w:val="pt-PT"/>
              </w:rPr>
              <w:t>Kausel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run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domestic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run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L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Batsc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sidium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guajav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unic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granatum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Pyr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ommuni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ollin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emarginat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chltd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ollinia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 mucosa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 (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Jacq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Baill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Syagr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romanzoffian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(Cham.) Glassm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Native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Syzygium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proofErr w:type="gram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cumini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745FE3">
              <w:rPr>
                <w:rFonts w:eastAsia="Times New Roman" w:cs="Times New Roman"/>
                <w:color w:val="000000"/>
                <w:szCs w:val="24"/>
              </w:rPr>
              <w:t> (</w:t>
            </w:r>
            <w:proofErr w:type="gram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L.) </w:t>
            </w:r>
            <w:proofErr w:type="spellStart"/>
            <w:r w:rsidRPr="00745FE3">
              <w:rPr>
                <w:rFonts w:eastAsia="Times New Roman" w:cs="Times New Roman"/>
                <w:color w:val="000000"/>
                <w:szCs w:val="24"/>
              </w:rPr>
              <w:t>Skeel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15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Tamarindu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indic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  <w:tr w:rsidR="00745FE3" w:rsidRPr="00745FE3" w:rsidTr="00745FE3">
        <w:trPr>
          <w:trHeight w:val="330"/>
        </w:trPr>
        <w:tc>
          <w:tcPr>
            <w:tcW w:w="69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Vitis</w:t>
            </w:r>
            <w:proofErr w:type="spellEnd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745FE3">
              <w:rPr>
                <w:rFonts w:eastAsia="Times New Roman" w:cs="Times New Roman"/>
                <w:i/>
                <w:iCs/>
                <w:color w:val="000000"/>
                <w:szCs w:val="24"/>
              </w:rPr>
              <w:t>vinifera</w:t>
            </w:r>
            <w:proofErr w:type="spellEnd"/>
            <w:r w:rsidRPr="00745FE3">
              <w:rPr>
                <w:rFonts w:eastAsia="Times New Roman" w:cs="Times New Roman"/>
                <w:color w:val="000000"/>
                <w:szCs w:val="24"/>
              </w:rPr>
              <w:t xml:space="preserve"> L.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5FE3" w:rsidRPr="00745FE3" w:rsidRDefault="00745FE3" w:rsidP="00745FE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45FE3">
              <w:rPr>
                <w:rFonts w:eastAsia="Times New Roman" w:cs="Times New Roman"/>
                <w:color w:val="000000"/>
                <w:szCs w:val="24"/>
              </w:rPr>
              <w:t>Exotic</w:t>
            </w:r>
          </w:p>
        </w:tc>
      </w:tr>
    </w:tbl>
    <w:p w:rsidR="00DE23E8" w:rsidRPr="001549D3" w:rsidRDefault="00DE23E8" w:rsidP="00745FE3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0CD" w:rsidRDefault="002D50CD" w:rsidP="00117666">
      <w:pPr>
        <w:spacing w:after="0"/>
      </w:pPr>
      <w:r>
        <w:separator/>
      </w:r>
    </w:p>
  </w:endnote>
  <w:endnote w:type="continuationSeparator" w:id="0">
    <w:p w:rsidR="002D50CD" w:rsidRDefault="002D50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5F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5F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5F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5F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0CD" w:rsidRDefault="002D50CD" w:rsidP="00117666">
      <w:pPr>
        <w:spacing w:after="0"/>
      </w:pPr>
      <w:r>
        <w:separator/>
      </w:r>
    </w:p>
  </w:footnote>
  <w:footnote w:type="continuationSeparator" w:id="0">
    <w:p w:rsidR="002D50CD" w:rsidRDefault="002D50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0B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0CD"/>
    <w:rsid w:val="003544FB"/>
    <w:rsid w:val="003C5E1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FE3"/>
    <w:rsid w:val="007501BE"/>
    <w:rsid w:val="00790BB3"/>
    <w:rsid w:val="007C206C"/>
    <w:rsid w:val="00806CD8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10BF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ubittulo1">
    <w:name w:val="subitítulo 1"/>
    <w:basedOn w:val="Normal"/>
    <w:link w:val="subittulo1Car"/>
    <w:qFormat/>
    <w:rsid w:val="00DC10BF"/>
    <w:pPr>
      <w:spacing w:before="0" w:after="200" w:line="360" w:lineRule="auto"/>
      <w:jc w:val="both"/>
    </w:pPr>
    <w:rPr>
      <w:rFonts w:eastAsia="Times New Roman" w:cs="Times New Roman"/>
      <w:b/>
      <w:sz w:val="28"/>
      <w:szCs w:val="28"/>
      <w:lang w:val="es-AR"/>
    </w:rPr>
  </w:style>
  <w:style w:type="character" w:customStyle="1" w:styleId="subittulo1Car">
    <w:name w:val="subitítulo 1 Car"/>
    <w:link w:val="subittulo1"/>
    <w:locked/>
    <w:rsid w:val="00DC10BF"/>
    <w:rPr>
      <w:rFonts w:ascii="Times New Roman" w:eastAsia="Times New Roman" w:hAnsi="Times New Roman" w:cs="Times New Roman"/>
      <w:b/>
      <w:sz w:val="28"/>
      <w:szCs w:val="28"/>
      <w:lang w:val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ubittulo1">
    <w:name w:val="subitítulo 1"/>
    <w:basedOn w:val="Normal"/>
    <w:link w:val="subittulo1Car"/>
    <w:qFormat/>
    <w:rsid w:val="00DC10BF"/>
    <w:pPr>
      <w:spacing w:before="0" w:after="200" w:line="360" w:lineRule="auto"/>
      <w:jc w:val="both"/>
    </w:pPr>
    <w:rPr>
      <w:rFonts w:eastAsia="Times New Roman" w:cs="Times New Roman"/>
      <w:b/>
      <w:sz w:val="28"/>
      <w:szCs w:val="28"/>
      <w:lang w:val="es-AR"/>
    </w:rPr>
  </w:style>
  <w:style w:type="character" w:customStyle="1" w:styleId="subittulo1Car">
    <w:name w:val="subitítulo 1 Car"/>
    <w:link w:val="subittulo1"/>
    <w:locked/>
    <w:rsid w:val="00DC10BF"/>
    <w:rPr>
      <w:rFonts w:ascii="Times New Roman" w:eastAsia="Times New Roman" w:hAnsi="Times New Roman" w:cs="Times New Roman"/>
      <w:b/>
      <w:sz w:val="28"/>
      <w:szCs w:val="28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njamin\Documents\publicaciones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66436A-D0D1-47F6-8785-932D017172BD}"/>
</file>

<file path=customXml/itemProps2.xml><?xml version="1.0" encoding="utf-8"?>
<ds:datastoreItem xmlns:ds="http://schemas.openxmlformats.org/officeDocument/2006/customXml" ds:itemID="{3A778694-25C0-4465-8395-1F07096596B4}"/>
</file>

<file path=customXml/itemProps3.xml><?xml version="1.0" encoding="utf-8"?>
<ds:datastoreItem xmlns:ds="http://schemas.openxmlformats.org/officeDocument/2006/customXml" ds:itemID="{4F1B5F13-DD37-4699-8293-3F2D512032FD}"/>
</file>

<file path=customXml/itemProps4.xml><?xml version="1.0" encoding="utf-8"?>
<ds:datastoreItem xmlns:ds="http://schemas.openxmlformats.org/officeDocument/2006/customXml" ds:itemID="{3F7FB911-6C6D-4FE1-AD1D-846A1FFF26D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01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3</cp:revision>
  <cp:lastPrinted>2013-10-03T12:51:00Z</cp:lastPrinted>
  <dcterms:created xsi:type="dcterms:W3CDTF">2017-09-01T17:31:00Z</dcterms:created>
  <dcterms:modified xsi:type="dcterms:W3CDTF">2017-09-01T17:32:00Z</dcterms:modified>
</cp:coreProperties>
</file>